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183"/>
        <w:gridCol w:w="1074"/>
        <w:gridCol w:w="900"/>
        <w:gridCol w:w="1110"/>
        <w:gridCol w:w="740"/>
        <w:gridCol w:w="1030"/>
        <w:gridCol w:w="900"/>
        <w:gridCol w:w="1080"/>
        <w:gridCol w:w="900"/>
      </w:tblGrid>
      <w:tr>
        <w:trPr>
          <w:trHeight w:val="255" w:hRule="atLeast"/>
        </w:trPr>
        <w:tc>
          <w:tcPr>
            <w:tcW w:w="61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  <w:lang w:eastAsia="zh-CN"/>
              </w:rPr>
              <w:t>Oaf1 responsive genes (log 10 ratio &lt; -0.2 and λ &gt; 36.23)</w:t>
            </w:r>
          </w:p>
        </w:tc>
        <w:tc>
          <w:tcPr>
            <w:tcW w:w="39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el_ADR1_vs_WT</w:t>
            </w:r>
          </w:p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el_OAF3_vs_WT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el_OAF1_vs_W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el_PIP2_vs_WT</w:t>
            </w:r>
          </w:p>
        </w:tc>
      </w:tr>
      <w:tr>
        <w:trPr>
          <w:trHeight w:val="31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lia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o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zh-CN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rat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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o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zh-CN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ratio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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o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zh-CN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rat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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o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zh-CN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rat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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GL205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OX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62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8.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.9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35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1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25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5.2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L095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L095C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9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.5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.6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15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6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01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0.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DR256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TA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28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6.6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9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8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95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9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5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9.8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KR009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OX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02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6.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85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9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70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2.6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ER015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AA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87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9.6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14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.3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00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5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73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4.08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LR284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CI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86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0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37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8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98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4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6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0.29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202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PS1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05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5.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87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0.7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83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66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3.36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JR019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ES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70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9.5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7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9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7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9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58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3.57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1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0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45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14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9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DL037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DL037C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9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80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5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07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7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6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38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009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DP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77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7.5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55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6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61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5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9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1.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DL038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DL038C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4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.9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70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7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8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7.28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084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084W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38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7.5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15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.1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51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5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48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1.26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HR140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HR140W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40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5.4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0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.1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57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1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55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0.26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GR035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GR035C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5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.7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7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72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31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3.66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HR160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1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0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75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6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48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5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43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4.20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JL153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NO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9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.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59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5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0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4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2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190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PR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4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29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58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7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9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.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KL188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XA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9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1.8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76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6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4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6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2.31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DL039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RM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5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.4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4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6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3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31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6.98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JL196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LO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0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.8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45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4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1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229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WTM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.4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02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42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7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9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.2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273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PO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6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.7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8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.5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3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8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5.59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L156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XT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12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3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38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3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180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CI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99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8.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98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.3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46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5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5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6.6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MR018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MR018W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35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.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4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43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3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6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.5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L112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8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7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2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8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2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4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JL200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JL200C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08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8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1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363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IP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3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.9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12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9.2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32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8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40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2.79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315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315W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6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.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91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.9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33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6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4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DR244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3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7.5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45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0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6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0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.48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25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AK1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.4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31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5.9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3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6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15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205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205C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57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2.5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79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6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38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38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3.68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KL201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NN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2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79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3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5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2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DR281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M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1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.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9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0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3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1.55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017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T12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4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26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.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7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1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IL160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OT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37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0.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0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3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1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.29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101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AS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.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45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5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1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BL008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IR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4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9.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55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1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4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4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6.30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105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105W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3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.6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02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7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5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LR285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LR285W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2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9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4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7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7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2.31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L147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XA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7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1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4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1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2.79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DR083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RP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9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.6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5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6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6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4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DL110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DL110C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2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.9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0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2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3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2.67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R050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YS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44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8.3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16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1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2.67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MR210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MR210W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.4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3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6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26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BL095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BL095W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9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.4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6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6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3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4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GR079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GR079W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3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3.5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07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.4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3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6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3.57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LR002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OC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.8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5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LR197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IK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7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2.0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28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.9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1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4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19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BR154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B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6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5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37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3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0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209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PT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9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.5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63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6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0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6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47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268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OR268C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3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182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PI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2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6.2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6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9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9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DR071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DR071C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45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7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7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6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.1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JL179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FD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.7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0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7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7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GR272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GR272C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9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.7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73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.8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5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7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HR066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SF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.4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59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3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7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36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GR081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GR081C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18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4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6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08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.16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ML093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TP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5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.8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21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5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6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Cs/>
      <w:sz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바탕;Batang" w:hAnsi="바탕;Batang" w:eastAsia="바탕;Batang" w:cs="바탕;Batang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0"/>
      <w:jc w:val="both"/>
      <w:outlineLvl w:val="3"/>
    </w:pPr>
    <w:rPr>
      <w:rFonts w:ascii="Arial" w:hAnsi="Arial" w:cs="Arial"/>
      <w:b/>
      <w:color w:val="00000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바탕;Batang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바탕;Batang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Arial" w:hAnsi="Arial" w:eastAsia="바탕;Batang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바탕;Batang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Mwheadline">
    <w:name w:val="mw-headlin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rFonts w:ascii="Times New Roman" w:hAnsi="Times New Roman" w:eastAsia="바탕;Batang" w:cs="Times New Roman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Char">
    <w:name w:val=" Char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360" w:before="0" w:after="120"/>
      <w:ind w:firstLine="180"/>
    </w:pPr>
    <w:rPr/>
  </w:style>
  <w:style w:type="paragraph" w:styleId="BodyTextIndent2">
    <w:name w:val="Body Text Indent 2"/>
    <w:basedOn w:val="Normal"/>
    <w:qFormat/>
    <w:pPr>
      <w:spacing w:lineRule="auto" w:line="360" w:before="0" w:after="120"/>
      <w:ind w:firstLine="180"/>
    </w:pPr>
    <w:rPr>
      <w:rFonts w:ascii="Times New Roman" w:hAnsi="Times New Roman" w:cs="Times New Roman"/>
      <w:b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바탕;Batang" w:hAnsi="바탕;Batang" w:eastAsia="바탕;Batang" w:cs="바탕;Batang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바탕;Batang" w:cs="Times New Roman"/>
      <w:sz w:val="20"/>
      <w:szCs w:val="20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 w:before="0" w:after="120"/>
      <w:jc w:val="both"/>
    </w:pPr>
    <w:rPr>
      <w:rFonts w:ascii="바탕;Batang" w:hAnsi="바탕;Batang" w:eastAsia="바탕;Batang" w:cs="Times New Roman"/>
      <w:kern w:val="2"/>
      <w:sz w:val="16"/>
      <w:szCs w:val="16"/>
      <w:lang w:eastAsia="ko-KR"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SimSun;宋体" w:cs="Arial"/>
      <w:color w:val="FFFFFF"/>
      <w:sz w:val="20"/>
      <w:szCs w:val="20"/>
      <w:lang w:eastAsia="zh-CN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Symbol" w:hAnsi="Symbol" w:eastAsia="SimSun;宋体" w:cs="Symbol"/>
      <w:color w:val="FFFFFF"/>
      <w:sz w:val="20"/>
      <w:szCs w:val="20"/>
      <w:lang w:eastAsia="zh-CN"/>
    </w:rPr>
  </w:style>
  <w:style w:type="paragraph" w:styleId="Xl24">
    <w:name w:val="xl24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6">
    <w:name w:val="xl26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7">
    <w:name w:val="xl27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3">
    <w:name w:val="xl33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4">
    <w:name w:val="xl3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5">
    <w:name w:val="xl35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7">
    <w:name w:val="xl37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9">
    <w:name w:val="xl39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0">
    <w:name w:val="xl40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Symbol" w:hAnsi="Symbol" w:eastAsia="SimSun;宋体" w:cs="Symbol"/>
      <w:sz w:val="24"/>
      <w:szCs w:val="24"/>
      <w:lang w:eastAsia="zh-CN"/>
    </w:rPr>
  </w:style>
  <w:style w:type="paragraph" w:styleId="Xl41">
    <w:name w:val="xl41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2">
    <w:name w:val="xl42"/>
    <w:basedOn w:val="Normal"/>
    <w:qFormat/>
    <w:pPr>
      <w:pBdr>
        <w:lef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3">
    <w:name w:val="xl43"/>
    <w:basedOn w:val="Normal"/>
    <w:qFormat/>
    <w:pPr>
      <w:pBdr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4">
    <w:name w:val="xl44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5">
    <w:name w:val="xl45"/>
    <w:basedOn w:val="Normal"/>
    <w:qFormat/>
    <w:pPr>
      <w:pBdr>
        <w:lef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6">
    <w:name w:val="xl46"/>
    <w:basedOn w:val="Normal"/>
    <w:qFormat/>
    <w:pPr>
      <w:pBdr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7">
    <w:name w:val="xl47"/>
    <w:basedOn w:val="Normal"/>
    <w:qFormat/>
    <w:pPr>
      <w:shd w:fill="00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8">
    <w:name w:val="xl48"/>
    <w:basedOn w:val="Normal"/>
    <w:qFormat/>
    <w:pPr>
      <w:shd w:fill="800000" w:val="clear"/>
      <w:spacing w:lineRule="auto" w:line="240" w:before="280" w:after="280"/>
    </w:pPr>
    <w:rPr>
      <w:rFonts w:ascii="Times New Roman" w:hAnsi="Times New Roman" w:eastAsia="SimSun;宋体" w:cs="Times New Roman"/>
      <w:color w:val="FFFFFF"/>
      <w:sz w:val="24"/>
      <w:szCs w:val="24"/>
      <w:lang w:eastAsia="zh-CN"/>
    </w:rPr>
  </w:style>
  <w:style w:type="paragraph" w:styleId="Xl49">
    <w:name w:val="xl4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0">
    <w:name w:val="xl5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1">
    <w:name w:val="xl5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Arial">
    <w:name w:val="arial"/>
    <w:basedOn w:val="Normal"/>
    <w:qFormat/>
    <w:pPr>
      <w:spacing w:lineRule="auto" w:line="360"/>
    </w:pPr>
    <w:rPr>
      <w:rFonts w:ascii="Arial" w:hAnsi="Arial" w:cs="Arial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13:28:00Z</dcterms:created>
  <dc:creator>koller</dc:creator>
  <dc:description/>
  <dc:language>en-US</dc:language>
  <cp:lastModifiedBy>Su-In Lee</cp:lastModifiedBy>
  <cp:lastPrinted>2008-11-20T19:16:00Z</cp:lastPrinted>
  <dcterms:modified xsi:type="dcterms:W3CDTF">2008-12-25T13:28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